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C432ED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5</w:t>
      </w:r>
      <w:bookmarkStart w:id="0" w:name="_GoBack"/>
      <w:bookmarkEnd w:id="0"/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3400"/>
        <w:gridCol w:w="1780"/>
        <w:gridCol w:w="3763"/>
      </w:tblGrid>
      <w:tr w:rsidR="00C432ED" w:rsidRPr="00C432ED" w:rsidTr="00C432ED">
        <w:trPr>
          <w:trHeight w:val="375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3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duct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3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 No.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43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rget sequence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rp53_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439425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GACAGCCAAGTCTGTT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rp53_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145653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AGTATTTCACCCTCA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rp53_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145652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CCGTACAGAAGAAGAA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rp53_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145651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GTGGAAGGAAATTTGT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fdp1_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271083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TCTTAGTCCTGGGAA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fdp1_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268884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GTCTTTATAGACCAGA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fdp1_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266891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CAGTGACAATGACAA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_Tfdp1_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0018399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GAGGAGGATTGATTA</w:t>
            </w:r>
          </w:p>
        </w:tc>
      </w:tr>
      <w:tr w:rsidR="00C432ED" w:rsidRPr="00C432ED" w:rsidTr="00C432ED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Stars</w:t>
            </w:r>
            <w:proofErr w:type="spellEnd"/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gative Control siR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2ED" w:rsidRPr="00C432ED" w:rsidRDefault="00C432ED" w:rsidP="00C43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28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32ED" w:rsidRPr="00C432ED" w:rsidRDefault="00C432ED" w:rsidP="00C43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45510D"/>
    <w:rsid w:val="00497F23"/>
    <w:rsid w:val="008C1496"/>
    <w:rsid w:val="00913E70"/>
    <w:rsid w:val="00A45FE6"/>
    <w:rsid w:val="00B66965"/>
    <w:rsid w:val="00C4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9479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2</cp:revision>
  <dcterms:created xsi:type="dcterms:W3CDTF">2022-01-12T18:41:00Z</dcterms:created>
  <dcterms:modified xsi:type="dcterms:W3CDTF">2022-01-12T18:41:00Z</dcterms:modified>
</cp:coreProperties>
</file>